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5F9" w:rsidRPr="00CF0A82" w:rsidRDefault="00E87322" w:rsidP="00CB45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4F601B" w:rsidRPr="00E87322">
        <w:rPr>
          <w:rFonts w:ascii="Times New Roman" w:hAnsi="Times New Roman" w:cs="Times New Roman"/>
          <w:b/>
          <w:sz w:val="24"/>
          <w:szCs w:val="24"/>
        </w:rPr>
        <w:t>Table S1</w:t>
      </w:r>
      <w:r w:rsidRPr="00E87322">
        <w:rPr>
          <w:rFonts w:ascii="Times New Roman" w:hAnsi="Times New Roman" w:cs="Times New Roman"/>
          <w:b/>
          <w:sz w:val="24"/>
          <w:szCs w:val="24"/>
        </w:rPr>
        <w:t>.</w:t>
      </w:r>
      <w:r w:rsidR="00CB45F9" w:rsidRPr="00CF0A82">
        <w:rPr>
          <w:rFonts w:ascii="Times New Roman" w:hAnsi="Times New Roman" w:cs="Times New Roman"/>
          <w:sz w:val="24"/>
          <w:szCs w:val="24"/>
        </w:rPr>
        <w:t xml:space="preserve"> Included Journals </w:t>
      </w:r>
      <w:bookmarkStart w:id="0" w:name="_GoBack"/>
      <w:bookmarkEnd w:id="0"/>
    </w:p>
    <w:p w:rsidR="00CB45F9" w:rsidRPr="00CF0A82" w:rsidRDefault="00CB45F9" w:rsidP="00CB45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1"/>
        <w:gridCol w:w="4412"/>
        <w:gridCol w:w="993"/>
        <w:gridCol w:w="1134"/>
      </w:tblGrid>
      <w:tr w:rsidR="00CB45F9" w:rsidRPr="00CF0A82" w:rsidTr="00C634A7">
        <w:trPr>
          <w:cantSplit/>
        </w:trPr>
        <w:tc>
          <w:tcPr>
            <w:tcW w:w="5103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  Number</w:t>
            </w:r>
          </w:p>
        </w:tc>
        <w:tc>
          <w:tcPr>
            <w:tcW w:w="113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Percent (%)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&amp; Analgesia</w:t>
            </w:r>
          </w:p>
        </w:tc>
        <w:tc>
          <w:tcPr>
            <w:tcW w:w="9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International Journal of Obstetric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olo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Canadian Journal of Anaesth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Journal of Clinical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Anaesth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ct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Obstetrici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Gynecologic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Scandinav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Archives of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Gynecology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and Obstetr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British Journal of Anaesth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Middle East Journal of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olo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ct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aesthesiologic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Scandinav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British Journal of Anaesth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International Journal of Gynaecology &amp; Obstetr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Iranian Journal of Nursing and Midwifery Resear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Midwifery &amp; Women's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Regional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&amp; Pain Med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aesth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Intensive C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Birth: Issues in Perinatal C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Bjog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>-an International Journal of Obstetrics and Gynaec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Chin J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Integr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M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Drug Resear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Egyptian Journal of Anaesth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European Journal of Anaesthesi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European Journal of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Gineco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Global Journal of Health Sci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Health Science Jour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Indian Journal of Anaesth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Int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J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Ther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Massage Body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International Medical Jour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Internet Journal of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olo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Anaesthesiology. Clinical Pharmac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Caring Scien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Nursing Resear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Obstetrics and Gynaecology Resear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Physi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Journal of Psychosomatic Obstetrics and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Gynecolo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the American Osteopathic Associ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Journal of the Medical Association of Thai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Korean Journal of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olog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1C3E28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1C3E28">
              <w:rPr>
                <w:rFonts w:ascii="Times New Roman" w:hAnsi="Times New Roman" w:cs="Times New Roman"/>
                <w:color w:val="000000"/>
                <w:lang w:val="sv-SE"/>
              </w:rPr>
              <w:t>Makedonska Akademija na Naukite i Umetnostite Oddelenie Za Bioloshki i Meditsinski Nauki Priloz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Medical Journal Armed Forces Ind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Medical Science Moni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Med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Midwife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Minerva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esiolog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Nurs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R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Nursing Journal of Ind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Pain Research &amp; Manag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Regional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hes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Rev Bras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estesio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 xml:space="preserve">Saudi J </w:t>
            </w: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Anaes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Shiraz E Medical Jour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0A82">
              <w:rPr>
                <w:rFonts w:ascii="Times New Roman" w:hAnsi="Times New Roman" w:cs="Times New Roman"/>
                <w:color w:val="000000"/>
              </w:rPr>
              <w:t>Upsala</w:t>
            </w:r>
            <w:proofErr w:type="spellEnd"/>
            <w:r w:rsidRPr="00CF0A82">
              <w:rPr>
                <w:rFonts w:ascii="Times New Roman" w:hAnsi="Times New Roman" w:cs="Times New Roman"/>
                <w:color w:val="000000"/>
              </w:rPr>
              <w:t xml:space="preserve"> Journal of Medical Scien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.8</w:t>
            </w:r>
          </w:p>
        </w:tc>
      </w:tr>
      <w:tr w:rsidR="00CB45F9" w:rsidRPr="00CF0A82" w:rsidTr="00C634A7">
        <w:trPr>
          <w:cantSplit/>
        </w:trPr>
        <w:tc>
          <w:tcPr>
            <w:tcW w:w="691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B45F9" w:rsidRPr="00CF0A82" w:rsidRDefault="00CB45F9" w:rsidP="00C634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F0A82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</w:tbl>
    <w:p w:rsidR="00CB45F9" w:rsidRPr="00CF0A82" w:rsidRDefault="00CB45F9" w:rsidP="00CB45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B45F9" w:rsidRPr="00CF0A82" w:rsidRDefault="00CB45F9" w:rsidP="00CB45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B45F9" w:rsidRPr="00CF0A82" w:rsidRDefault="00CB45F9" w:rsidP="00CB45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93B0C" w:rsidRDefault="00493B0C"/>
    <w:sectPr w:rsidR="00493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B45F9"/>
    <w:rsid w:val="00493B0C"/>
    <w:rsid w:val="004F601B"/>
    <w:rsid w:val="00CB45F9"/>
    <w:rsid w:val="00E8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5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5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1843</Characters>
  <Application>Microsoft Office Word</Application>
  <DocSecurity>0</DocSecurity>
  <Lines>263</Lines>
  <Paragraphs>20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Pettersson</dc:creator>
  <cp:keywords/>
  <dc:description/>
  <cp:lastModifiedBy>CGCATUBIG</cp:lastModifiedBy>
  <cp:revision>3</cp:revision>
  <dcterms:created xsi:type="dcterms:W3CDTF">2018-05-16T13:47:00Z</dcterms:created>
  <dcterms:modified xsi:type="dcterms:W3CDTF">2018-11-16T19:19:00Z</dcterms:modified>
</cp:coreProperties>
</file>